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0659D" w14:textId="239FFFCA" w:rsidR="00273D33" w:rsidRPr="009622A8" w:rsidRDefault="00273D33" w:rsidP="00273D33">
      <w:pPr>
        <w:spacing w:after="24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Supplementary </w:t>
      </w:r>
      <w:r w:rsidRPr="009622A8">
        <w:rPr>
          <w:rFonts w:ascii="Times New Roman" w:hAnsi="Times New Roman" w:cs="Times New Roman"/>
          <w:b/>
          <w:sz w:val="20"/>
        </w:rPr>
        <w:t>Table 1.</w:t>
      </w:r>
      <w:r w:rsidRPr="009622A8">
        <w:rPr>
          <w:rFonts w:ascii="Times New Roman" w:hAnsi="Times New Roman" w:cs="Times New Roman"/>
          <w:sz w:val="20"/>
        </w:rPr>
        <w:t xml:space="preserve"> </w:t>
      </w:r>
      <w:bookmarkStart w:id="0" w:name="_Hlk24634237"/>
      <w:r w:rsidRPr="009622A8">
        <w:rPr>
          <w:rFonts w:ascii="Times New Roman" w:hAnsi="Times New Roman" w:cs="Times New Roman"/>
          <w:sz w:val="20"/>
        </w:rPr>
        <w:t>Mapping of data quality dimensions.</w:t>
      </w:r>
      <w:bookmarkEnd w:id="0"/>
    </w:p>
    <w:tbl>
      <w:tblPr>
        <w:tblStyle w:val="PlainTable31"/>
        <w:tblW w:w="15033" w:type="dxa"/>
        <w:tblInd w:w="-507" w:type="dxa"/>
        <w:tblLayout w:type="fixed"/>
        <w:tblLook w:val="04A0" w:firstRow="1" w:lastRow="0" w:firstColumn="1" w:lastColumn="0" w:noHBand="0" w:noVBand="1"/>
      </w:tblPr>
      <w:tblGrid>
        <w:gridCol w:w="1850"/>
        <w:gridCol w:w="1417"/>
        <w:gridCol w:w="1276"/>
        <w:gridCol w:w="1559"/>
        <w:gridCol w:w="1418"/>
        <w:gridCol w:w="1559"/>
        <w:gridCol w:w="1701"/>
        <w:gridCol w:w="1418"/>
        <w:gridCol w:w="1417"/>
        <w:gridCol w:w="1418"/>
      </w:tblGrid>
      <w:tr w:rsidR="00273D33" w:rsidRPr="009622A8" w14:paraId="22D3940B" w14:textId="77777777" w:rsidTr="00EE0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0" w:type="dxa"/>
          </w:tcPr>
          <w:p w14:paraId="03E71ADF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4634246"/>
            <w:bookmarkStart w:id="2" w:name="OLE_LINK1"/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Data quality dimension</w:t>
            </w:r>
          </w:p>
        </w:tc>
        <w:tc>
          <w:tcPr>
            <w:tcW w:w="1417" w:type="dxa"/>
          </w:tcPr>
          <w:p w14:paraId="53FE8087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eiskopf &amp; Weng, 2013</w:t>
            </w:r>
          </w:p>
        </w:tc>
        <w:tc>
          <w:tcPr>
            <w:tcW w:w="1276" w:type="dxa"/>
          </w:tcPr>
          <w:p w14:paraId="659598A0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  <w:lang w:val="nl-BE"/>
              </w:rPr>
              <w:t>Kahn et al</w:t>
            </w:r>
            <w:r w:rsidRPr="009622A8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., 2012</w:t>
            </w:r>
          </w:p>
        </w:tc>
        <w:tc>
          <w:tcPr>
            <w:tcW w:w="1559" w:type="dxa"/>
          </w:tcPr>
          <w:p w14:paraId="370D2D4F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20"/>
                <w:szCs w:val="20"/>
                <w:lang w:val="nl-BE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  <w:lang w:val="nl-BE"/>
              </w:rPr>
              <w:t>Botsis et al., 2010</w:t>
            </w:r>
          </w:p>
          <w:p w14:paraId="0F8FFADB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1418" w:type="dxa"/>
          </w:tcPr>
          <w:p w14:paraId="21975E28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  <w:lang w:val="nl-BE"/>
              </w:rPr>
              <w:t xml:space="preserve">Zozus et al., 2014 </w:t>
            </w:r>
          </w:p>
        </w:tc>
        <w:tc>
          <w:tcPr>
            <w:tcW w:w="1559" w:type="dxa"/>
          </w:tcPr>
          <w:p w14:paraId="4703D9A8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Davoudi et al., 2015</w:t>
            </w:r>
          </w:p>
        </w:tc>
        <w:tc>
          <w:tcPr>
            <w:tcW w:w="1701" w:type="dxa"/>
          </w:tcPr>
          <w:p w14:paraId="79C1D38D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 xml:space="preserve">Saez et al., </w:t>
            </w:r>
          </w:p>
          <w:p w14:paraId="1BDDBA0B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2012</w:t>
            </w:r>
          </w:p>
        </w:tc>
        <w:tc>
          <w:tcPr>
            <w:tcW w:w="1418" w:type="dxa"/>
          </w:tcPr>
          <w:p w14:paraId="2436E82D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Sariyar et al.,</w:t>
            </w: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2013</w:t>
            </w:r>
          </w:p>
        </w:tc>
        <w:tc>
          <w:tcPr>
            <w:tcW w:w="1417" w:type="dxa"/>
          </w:tcPr>
          <w:p w14:paraId="6975D851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Bray &amp; Parkin, 2009</w:t>
            </w:r>
          </w:p>
        </w:tc>
        <w:tc>
          <w:tcPr>
            <w:tcW w:w="1418" w:type="dxa"/>
          </w:tcPr>
          <w:p w14:paraId="68F890B0" w14:textId="77777777" w:rsidR="00273D33" w:rsidRPr="009622A8" w:rsidRDefault="00273D33" w:rsidP="00EE0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Kahn et al</w:t>
            </w: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., 2016</w:t>
            </w:r>
          </w:p>
        </w:tc>
      </w:tr>
      <w:tr w:rsidR="00273D33" w:rsidRPr="009622A8" w14:paraId="1A9AB9E5" w14:textId="77777777" w:rsidTr="00EE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9E33740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mpleteness</w:t>
            </w:r>
          </w:p>
        </w:tc>
        <w:tc>
          <w:tcPr>
            <w:tcW w:w="1417" w:type="dxa"/>
          </w:tcPr>
          <w:p w14:paraId="0CCB5025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</w:p>
        </w:tc>
        <w:tc>
          <w:tcPr>
            <w:tcW w:w="1276" w:type="dxa"/>
          </w:tcPr>
          <w:p w14:paraId="6ECE5043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Appropriate amount of data</w:t>
            </w:r>
          </w:p>
        </w:tc>
        <w:tc>
          <w:tcPr>
            <w:tcW w:w="1559" w:type="dxa"/>
          </w:tcPr>
          <w:p w14:paraId="7BEA1CB6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Incompleteness</w:t>
            </w:r>
          </w:p>
        </w:tc>
        <w:tc>
          <w:tcPr>
            <w:tcW w:w="1418" w:type="dxa"/>
          </w:tcPr>
          <w:p w14:paraId="5F5C746A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</w:p>
        </w:tc>
        <w:tc>
          <w:tcPr>
            <w:tcW w:w="1559" w:type="dxa"/>
          </w:tcPr>
          <w:p w14:paraId="78EB01E9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rehensive-ness</w:t>
            </w:r>
          </w:p>
        </w:tc>
        <w:tc>
          <w:tcPr>
            <w:tcW w:w="1701" w:type="dxa"/>
          </w:tcPr>
          <w:p w14:paraId="6AB54E10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</w:p>
        </w:tc>
        <w:tc>
          <w:tcPr>
            <w:tcW w:w="1418" w:type="dxa"/>
          </w:tcPr>
          <w:p w14:paraId="4880B6EB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</w:p>
        </w:tc>
        <w:tc>
          <w:tcPr>
            <w:tcW w:w="1417" w:type="dxa"/>
          </w:tcPr>
          <w:p w14:paraId="0CF63FEC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leteness + Validity and accuracy</w:t>
            </w:r>
          </w:p>
        </w:tc>
        <w:tc>
          <w:tcPr>
            <w:tcW w:w="1418" w:type="dxa"/>
          </w:tcPr>
          <w:p w14:paraId="5DFEFF73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</w:p>
        </w:tc>
      </w:tr>
      <w:tr w:rsidR="00273D33" w:rsidRPr="009622A8" w14:paraId="27E052DC" w14:textId="77777777" w:rsidTr="00EE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CDA34DF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rrectness</w:t>
            </w:r>
          </w:p>
        </w:tc>
        <w:tc>
          <w:tcPr>
            <w:tcW w:w="1417" w:type="dxa"/>
          </w:tcPr>
          <w:p w14:paraId="1A2B2F1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rrectness</w:t>
            </w:r>
          </w:p>
        </w:tc>
        <w:tc>
          <w:tcPr>
            <w:tcW w:w="1276" w:type="dxa"/>
          </w:tcPr>
          <w:p w14:paraId="05B99A2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559" w:type="dxa"/>
          </w:tcPr>
          <w:p w14:paraId="3C5AE6F7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Inaccuracy</w:t>
            </w:r>
          </w:p>
        </w:tc>
        <w:tc>
          <w:tcPr>
            <w:tcW w:w="1418" w:type="dxa"/>
          </w:tcPr>
          <w:p w14:paraId="065B58B1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559" w:type="dxa"/>
          </w:tcPr>
          <w:p w14:paraId="7966324C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701" w:type="dxa"/>
          </w:tcPr>
          <w:p w14:paraId="60A4900F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rrectness</w:t>
            </w:r>
          </w:p>
        </w:tc>
        <w:tc>
          <w:tcPr>
            <w:tcW w:w="1418" w:type="dxa"/>
          </w:tcPr>
          <w:p w14:paraId="2437726E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417" w:type="dxa"/>
          </w:tcPr>
          <w:p w14:paraId="7E2DBDC6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Validity and accuracy</w:t>
            </w:r>
          </w:p>
        </w:tc>
        <w:tc>
          <w:tcPr>
            <w:tcW w:w="1418" w:type="dxa"/>
          </w:tcPr>
          <w:p w14:paraId="3BD650A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Atemporal plausibility</w:t>
            </w:r>
          </w:p>
        </w:tc>
      </w:tr>
      <w:tr w:rsidR="00273D33" w:rsidRPr="009622A8" w14:paraId="35D47FD9" w14:textId="77777777" w:rsidTr="00EE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63D78D00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nsistency</w:t>
            </w:r>
          </w:p>
        </w:tc>
        <w:tc>
          <w:tcPr>
            <w:tcW w:w="1417" w:type="dxa"/>
          </w:tcPr>
          <w:p w14:paraId="5F4912FD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cordance</w:t>
            </w:r>
          </w:p>
        </w:tc>
        <w:tc>
          <w:tcPr>
            <w:tcW w:w="1276" w:type="dxa"/>
          </w:tcPr>
          <w:p w14:paraId="116A5386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712E677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Inconsistency</w:t>
            </w:r>
          </w:p>
        </w:tc>
        <w:tc>
          <w:tcPr>
            <w:tcW w:w="1418" w:type="dxa"/>
          </w:tcPr>
          <w:p w14:paraId="6B203234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559" w:type="dxa"/>
          </w:tcPr>
          <w:p w14:paraId="4D32DFF6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701" w:type="dxa"/>
          </w:tcPr>
          <w:p w14:paraId="33C6CFF0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418" w:type="dxa"/>
          </w:tcPr>
          <w:p w14:paraId="6D23EF6B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417" w:type="dxa"/>
          </w:tcPr>
          <w:p w14:paraId="16A4D5C8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Validity and accuracy</w:t>
            </w:r>
          </w:p>
        </w:tc>
        <w:tc>
          <w:tcPr>
            <w:tcW w:w="1418" w:type="dxa"/>
          </w:tcPr>
          <w:p w14:paraId="4CAA2183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formance &amp; Atemporal plausibility</w:t>
            </w:r>
          </w:p>
        </w:tc>
      </w:tr>
      <w:tr w:rsidR="00273D33" w:rsidRPr="009622A8" w14:paraId="3EC4B7A9" w14:textId="77777777" w:rsidTr="00EE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343978D5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Trustworthiness</w:t>
            </w:r>
          </w:p>
        </w:tc>
        <w:tc>
          <w:tcPr>
            <w:tcW w:w="1417" w:type="dxa"/>
          </w:tcPr>
          <w:p w14:paraId="1BDD446B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Plausibility</w:t>
            </w:r>
          </w:p>
        </w:tc>
        <w:tc>
          <w:tcPr>
            <w:tcW w:w="1276" w:type="dxa"/>
          </w:tcPr>
          <w:p w14:paraId="129689D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Believability</w:t>
            </w:r>
          </w:p>
        </w:tc>
        <w:tc>
          <w:tcPr>
            <w:tcW w:w="1559" w:type="dxa"/>
          </w:tcPr>
          <w:p w14:paraId="34322C09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D01A95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987A47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97DFD1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 xml:space="preserve">Reliability </w:t>
            </w:r>
          </w:p>
        </w:tc>
        <w:tc>
          <w:tcPr>
            <w:tcW w:w="1418" w:type="dxa"/>
          </w:tcPr>
          <w:p w14:paraId="2A722F97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Trustworthi-ness</w:t>
            </w:r>
          </w:p>
        </w:tc>
        <w:tc>
          <w:tcPr>
            <w:tcW w:w="1417" w:type="dxa"/>
          </w:tcPr>
          <w:p w14:paraId="7998857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14:paraId="6B44858F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73D33" w:rsidRPr="009622A8" w14:paraId="33EC7E6B" w14:textId="77777777" w:rsidTr="00EE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BC699DA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Timeliness</w:t>
            </w:r>
          </w:p>
        </w:tc>
        <w:tc>
          <w:tcPr>
            <w:tcW w:w="1417" w:type="dxa"/>
          </w:tcPr>
          <w:p w14:paraId="2D08F04D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urrency</w:t>
            </w:r>
          </w:p>
        </w:tc>
        <w:tc>
          <w:tcPr>
            <w:tcW w:w="1276" w:type="dxa"/>
          </w:tcPr>
          <w:p w14:paraId="4AF784FA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Timeliness</w:t>
            </w:r>
          </w:p>
        </w:tc>
        <w:tc>
          <w:tcPr>
            <w:tcW w:w="1559" w:type="dxa"/>
          </w:tcPr>
          <w:p w14:paraId="14B53DD8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1244D7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E79684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urrency/ timeliness</w:t>
            </w:r>
          </w:p>
        </w:tc>
        <w:tc>
          <w:tcPr>
            <w:tcW w:w="1701" w:type="dxa"/>
          </w:tcPr>
          <w:p w14:paraId="32861873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64CD17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Timeliness</w:t>
            </w:r>
          </w:p>
        </w:tc>
        <w:tc>
          <w:tcPr>
            <w:tcW w:w="1417" w:type="dxa"/>
          </w:tcPr>
          <w:p w14:paraId="7F1CD8F9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Timeliness</w:t>
            </w:r>
          </w:p>
        </w:tc>
        <w:tc>
          <w:tcPr>
            <w:tcW w:w="1418" w:type="dxa"/>
          </w:tcPr>
          <w:p w14:paraId="10BCBEB2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Temporal plausibility</w:t>
            </w:r>
          </w:p>
        </w:tc>
      </w:tr>
      <w:tr w:rsidR="00273D33" w:rsidRPr="009622A8" w14:paraId="2B4BED5A" w14:textId="77777777" w:rsidTr="00EE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2BA9ADA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Uniqueness</w:t>
            </w:r>
          </w:p>
        </w:tc>
        <w:tc>
          <w:tcPr>
            <w:tcW w:w="1417" w:type="dxa"/>
          </w:tcPr>
          <w:p w14:paraId="1BD357B8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D8DC01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B7CC1A5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1DA205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DD73CE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B08571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Uniqueness</w:t>
            </w:r>
          </w:p>
        </w:tc>
        <w:tc>
          <w:tcPr>
            <w:tcW w:w="1418" w:type="dxa"/>
          </w:tcPr>
          <w:p w14:paraId="3FFC3790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EC5E49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14:paraId="0BEA0198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Uniqueness plausibility</w:t>
            </w:r>
          </w:p>
        </w:tc>
      </w:tr>
      <w:tr w:rsidR="00273D33" w:rsidRPr="009622A8" w14:paraId="294365AD" w14:textId="77777777" w:rsidTr="00EE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ADD53F7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Stability</w:t>
            </w:r>
          </w:p>
        </w:tc>
        <w:tc>
          <w:tcPr>
            <w:tcW w:w="1417" w:type="dxa"/>
          </w:tcPr>
          <w:p w14:paraId="37EADC09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080CAD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DB26A8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66E4C2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62A557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6DE3A7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Source &amp; temporal stability</w:t>
            </w:r>
          </w:p>
        </w:tc>
        <w:tc>
          <w:tcPr>
            <w:tcW w:w="1418" w:type="dxa"/>
          </w:tcPr>
          <w:p w14:paraId="20C370D6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CC7C31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1418" w:type="dxa"/>
          </w:tcPr>
          <w:p w14:paraId="33C50AFD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~(A)temporal plausibility</w:t>
            </w:r>
          </w:p>
        </w:tc>
      </w:tr>
      <w:tr w:rsidR="00273D33" w:rsidRPr="009622A8" w14:paraId="6B7279B0" w14:textId="77777777" w:rsidTr="00EE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19A0688E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Representative-ness</w:t>
            </w:r>
          </w:p>
        </w:tc>
        <w:tc>
          <w:tcPr>
            <w:tcW w:w="1417" w:type="dxa"/>
          </w:tcPr>
          <w:p w14:paraId="39D7C6BC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EFE826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A9C91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F93E4D9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BF37EA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Relevancy</w:t>
            </w:r>
          </w:p>
        </w:tc>
        <w:tc>
          <w:tcPr>
            <w:tcW w:w="1701" w:type="dxa"/>
          </w:tcPr>
          <w:p w14:paraId="5DD0F91A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 xml:space="preserve">Predictive value </w:t>
            </w:r>
          </w:p>
        </w:tc>
        <w:tc>
          <w:tcPr>
            <w:tcW w:w="1418" w:type="dxa"/>
          </w:tcPr>
          <w:p w14:paraId="34F14645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Relevancy</w:t>
            </w:r>
          </w:p>
        </w:tc>
        <w:tc>
          <w:tcPr>
            <w:tcW w:w="1417" w:type="dxa"/>
          </w:tcPr>
          <w:p w14:paraId="27218728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14:paraId="4C4AC4F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73D33" w:rsidRPr="009622A8" w14:paraId="2F72B2AD" w14:textId="77777777" w:rsidTr="00EE0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21B345DB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caps w:val="0"/>
                <w:sz w:val="20"/>
                <w:szCs w:val="20"/>
              </w:rPr>
              <w:t>Contextualization</w:t>
            </w:r>
          </w:p>
        </w:tc>
        <w:tc>
          <w:tcPr>
            <w:tcW w:w="1417" w:type="dxa"/>
          </w:tcPr>
          <w:p w14:paraId="758BB234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407852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35485FB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A4BDC3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109191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701" w:type="dxa"/>
          </w:tcPr>
          <w:p w14:paraId="51AD5C90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Contextualization</w:t>
            </w:r>
          </w:p>
        </w:tc>
        <w:tc>
          <w:tcPr>
            <w:tcW w:w="1418" w:type="dxa"/>
          </w:tcPr>
          <w:p w14:paraId="02C4E7F1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02C40B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8" w:type="dxa"/>
          </w:tcPr>
          <w:p w14:paraId="2027BC62" w14:textId="77777777" w:rsidR="00273D33" w:rsidRPr="009622A8" w:rsidRDefault="00273D33" w:rsidP="00EE0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22A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73D33" w:rsidRPr="009622A8" w14:paraId="3ED50683" w14:textId="77777777" w:rsidTr="00EE0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5E3D5DBA" w14:textId="77777777" w:rsidR="00273D33" w:rsidRPr="009622A8" w:rsidRDefault="00273D33" w:rsidP="00EE04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41A253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FD50B9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0EABBE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DF4608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8E689C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50225A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442D64C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240855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60A634" w14:textId="77777777" w:rsidR="00273D33" w:rsidRPr="009622A8" w:rsidRDefault="00273D33" w:rsidP="00EE0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DE7327" w14:textId="77777777" w:rsidR="00016410" w:rsidRPr="00016410" w:rsidRDefault="00016410" w:rsidP="000F5BDE">
      <w:pPr>
        <w:spacing w:after="120"/>
        <w:rPr>
          <w:sz w:val="20"/>
        </w:rPr>
      </w:pPr>
      <w:bookmarkStart w:id="3" w:name="_GoBack"/>
      <w:bookmarkEnd w:id="1"/>
      <w:bookmarkEnd w:id="2"/>
      <w:bookmarkEnd w:id="3"/>
    </w:p>
    <w:sectPr w:rsidR="00016410" w:rsidRPr="00016410" w:rsidSect="000F5B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30F14" w14:textId="77777777" w:rsidR="00B4696A" w:rsidRDefault="00B4696A" w:rsidP="00273D33">
      <w:pPr>
        <w:spacing w:after="0" w:line="240" w:lineRule="auto"/>
      </w:pPr>
      <w:r>
        <w:separator/>
      </w:r>
    </w:p>
  </w:endnote>
  <w:endnote w:type="continuationSeparator" w:id="0">
    <w:p w14:paraId="592BD189" w14:textId="77777777" w:rsidR="00B4696A" w:rsidRDefault="00B4696A" w:rsidP="00273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B401E8" w14:textId="77777777" w:rsidR="00B4696A" w:rsidRDefault="00B4696A" w:rsidP="00273D33">
      <w:pPr>
        <w:spacing w:after="0" w:line="240" w:lineRule="auto"/>
      </w:pPr>
      <w:r>
        <w:separator/>
      </w:r>
    </w:p>
  </w:footnote>
  <w:footnote w:type="continuationSeparator" w:id="0">
    <w:p w14:paraId="10FD5943" w14:textId="77777777" w:rsidR="00B4696A" w:rsidRDefault="00B4696A" w:rsidP="00273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D1C"/>
    <w:rsid w:val="00016410"/>
    <w:rsid w:val="0007667D"/>
    <w:rsid w:val="000F5BDE"/>
    <w:rsid w:val="00273D33"/>
    <w:rsid w:val="002831F7"/>
    <w:rsid w:val="00473E3D"/>
    <w:rsid w:val="004D08FA"/>
    <w:rsid w:val="006375A9"/>
    <w:rsid w:val="00640840"/>
    <w:rsid w:val="00861D1C"/>
    <w:rsid w:val="00922CC9"/>
    <w:rsid w:val="009B1B04"/>
    <w:rsid w:val="00B4696A"/>
    <w:rsid w:val="00B76284"/>
    <w:rsid w:val="00EC645C"/>
    <w:rsid w:val="00F05F96"/>
    <w:rsid w:val="00F1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AFCF9"/>
  <w15:chartTrackingRefBased/>
  <w15:docId w15:val="{8E7B3605-5F25-429C-AAB1-5240CE96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1D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table" w:styleId="PlainTable4">
    <w:name w:val="Plain Table 4"/>
    <w:basedOn w:val="TableNormal"/>
    <w:uiPriority w:val="44"/>
    <w:rsid w:val="00861D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37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473E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6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4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45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45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45C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73D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D3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3D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D33"/>
    <w:rPr>
      <w:lang w:val="en-GB"/>
    </w:rPr>
  </w:style>
  <w:style w:type="table" w:customStyle="1" w:styleId="PlainTable31">
    <w:name w:val="Plain Table 31"/>
    <w:basedOn w:val="TableNormal"/>
    <w:uiPriority w:val="43"/>
    <w:rsid w:val="00273D33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2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831488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423ec6b2-e08b-4b2d-9a72-89d2394d75d6" ContentTypeId="0x01010064FFD129F68B384E8A46FCBE1B0EAF85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481049137104905958e32d7e59f9338 xmlns="3cc8e9d6-3537-4bb6-847b-45f44821c7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defined</TermName>
          <TermId xmlns="http://schemas.microsoft.com/office/infopath/2007/PartnerControls">a37414e2-2b09-4ff6-8c33-091ddb275a42</TermId>
        </TermInfo>
      </Terms>
    </c481049137104905958e32d7e59f9338>
    <if59525edf5b4287950428afd740693f xmlns="3cc8e9d6-3537-4bb6-847b-45f44821c7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official</TermName>
          <TermId xmlns="http://schemas.microsoft.com/office/infopath/2007/PartnerControls">73c08713-a7cf-4da8-a6d8-2036b615dc84</TermId>
        </TermInfo>
      </Terms>
    </if59525edf5b4287950428afd740693f>
    <TaxCatchAll xmlns="3cc8e9d6-3537-4bb6-847b-45f44821c714">
      <Value>4</Value>
      <Value>3</Value>
      <Value>2</Value>
      <Value>1</Value>
    </TaxCatchAll>
    <ihdApprovalDeadline xmlns="3cc8e9d6-3537-4bb6-847b-45f44821c714" xsi:nil="true"/>
    <f3bcb1eece134f9fbb9c122601bcbad9 xmlns="3cc8e9d6-3537-4bb6-847b-45f44821c7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No</TermName>
          <TermId xmlns="http://schemas.microsoft.com/office/infopath/2007/PartnerControls">5a3976ab-92c2-4e88-b7f5-b15e26840ffe</TermId>
        </TermInfo>
      </Terms>
    </f3bcb1eece134f9fbb9c122601bcbad9>
    <h590b5e49aba4712ac742d7f4a909e22 xmlns="3cc8e9d6-3537-4bb6-847b-45f44821c714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defined</TermName>
          <TermId xmlns="http://schemas.microsoft.com/office/infopath/2007/PartnerControls">608c4cd4-eb6f-4698-b2c3-92207597f696</TermId>
        </TermInfo>
      </Terms>
    </h590b5e49aba4712ac742d7f4a909e22>
    <ihdStatus2 xmlns="3cc8e9d6-3537-4bb6-847b-45f44821c714">Undefined</ihdStatus2>
    <ihdVersion xmlns="3cc8e9d6-3537-4bb6-847b-45f44821c714" xsi:nil="true"/>
    <ihdApprover xmlns="3cc8e9d6-3537-4bb6-847b-45f44821c714">
      <UserInfo>
        <DisplayName/>
        <AccountId xsi:nil="true"/>
        <AccountType/>
      </UserInfo>
    </ihdApprover>
    <ihdRevisionDeadline xmlns="3cc8e9d6-3537-4bb6-847b-45f44821c714" xsi:nil="true"/>
    <Comment1 xmlns="3cc8e9d6-3537-4bb6-847b-45f44821c714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ihdLibrary" ma:contentTypeID="0x01010064FFD129F68B384E8A46FCBE1B0EAF85003E3ADCBF4ACF6841B979A6F4C15D9869" ma:contentTypeVersion="3" ma:contentTypeDescription="" ma:contentTypeScope="" ma:versionID="5fe9d63341067962aabb3768b7364d35">
  <xsd:schema xmlns:xsd="http://www.w3.org/2001/XMLSchema" xmlns:xs="http://www.w3.org/2001/XMLSchema" xmlns:p="http://schemas.microsoft.com/office/2006/metadata/properties" xmlns:ns2="3cc8e9d6-3537-4bb6-847b-45f44821c714" targetNamespace="http://schemas.microsoft.com/office/2006/metadata/properties" ma:root="true" ma:fieldsID="ed8c87c76c3c7b50d4529ebf03261b7e" ns2:_="">
    <xsd:import namespace="3cc8e9d6-3537-4bb6-847b-45f44821c714"/>
    <xsd:element name="properties">
      <xsd:complexType>
        <xsd:sequence>
          <xsd:element name="documentManagement">
            <xsd:complexType>
              <xsd:all>
                <xsd:element ref="ns2:ihdStatus2" minOccurs="0"/>
                <xsd:element ref="ns2:ihdVersion" minOccurs="0"/>
                <xsd:element ref="ns2:ihdApprover" minOccurs="0"/>
                <xsd:element ref="ns2:ihdApprovalDeadline" minOccurs="0"/>
                <xsd:element ref="ns2:ihdRevisionDeadline" minOccurs="0"/>
                <xsd:element ref="ns2:Comment1" minOccurs="0"/>
                <xsd:element ref="ns2:if59525edf5b4287950428afd740693f" minOccurs="0"/>
                <xsd:element ref="ns2:f3bcb1eece134f9fbb9c122601bcbad9" minOccurs="0"/>
                <xsd:element ref="ns2:h590b5e49aba4712ac742d7f4a909e22" minOccurs="0"/>
                <xsd:element ref="ns2:c481049137104905958e32d7e59f9338" minOccurs="0"/>
                <xsd:element ref="ns2:TaxCatchAll" minOccurs="0"/>
                <xsd:element ref="ns2:TaxCatchAllLabe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8e9d6-3537-4bb6-847b-45f44821c714" elementFormDefault="qualified">
    <xsd:import namespace="http://schemas.microsoft.com/office/2006/documentManagement/types"/>
    <xsd:import namespace="http://schemas.microsoft.com/office/infopath/2007/PartnerControls"/>
    <xsd:element name="ihdStatus2" ma:index="6" nillable="true" ma:displayName="ihdStatus2" ma:default="Undefined" ma:format="Dropdown" ma:internalName="ihdStatus2" ma:readOnly="false">
      <xsd:simpleType>
        <xsd:restriction base="dms:Choice">
          <xsd:enumeration value="Approved"/>
          <xsd:enumeration value="Archive"/>
          <xsd:enumeration value="Draft"/>
          <xsd:enumeration value="Finalised"/>
          <xsd:enumeration value="In review"/>
          <xsd:enumeration value="Published"/>
          <xsd:enumeration value="Rejected"/>
          <xsd:enumeration value="Supporting"/>
          <xsd:enumeration value="To be approved"/>
          <xsd:enumeration value="Undefined"/>
        </xsd:restriction>
      </xsd:simpleType>
    </xsd:element>
    <xsd:element name="ihdVersion" ma:index="7" nillable="true" ma:displayName="ihdVersion" ma:internalName="ihdVersion">
      <xsd:simpleType>
        <xsd:restriction base="dms:Number"/>
      </xsd:simpleType>
    </xsd:element>
    <xsd:element name="ihdApprover" ma:index="8" nillable="true" ma:displayName="ihdApprover" ma:list="UserInfo" ma:SharePointGroup="0" ma:internalName="ihdApprov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hdApprovalDeadline" ma:index="9" nillable="true" ma:displayName="ihdApprovalDeadline" ma:description="Mandatory if ihdImpact is 'official'" ma:format="DateOnly" ma:internalName="ihdApprovalDeadline" ma:readOnly="false">
      <xsd:simpleType>
        <xsd:restriction base="dms:DateTime"/>
      </xsd:simpleType>
    </xsd:element>
    <xsd:element name="ihdRevisionDeadline" ma:index="10" nillable="true" ma:displayName="ihdRevisionDeadline" ma:description="Mandatory if ihdImpact is 'official'" ma:format="DateOnly" ma:internalName="ihdRevisionDeadline" ma:readOnly="false">
      <xsd:simpleType>
        <xsd:restriction base="dms:DateTime"/>
      </xsd:simpleType>
    </xsd:element>
    <xsd:element name="Comment1" ma:index="11" nillable="true" ma:displayName="ihdComments" ma:internalName="Comment1" ma:readOnly="false">
      <xsd:simpleType>
        <xsd:restriction base="dms:Note">
          <xsd:maxLength value="255"/>
        </xsd:restriction>
      </xsd:simpleType>
    </xsd:element>
    <xsd:element name="if59525edf5b4287950428afd740693f" ma:index="12" ma:taxonomy="true" ma:internalName="if59525edf5b4287950428afd740693f" ma:taxonomyFieldName="ihdImpact" ma:displayName="ihdImpact" ma:readOnly="false" ma:default="2;#Unofficial|73c08713-a7cf-4da8-a6d8-2036b615dc84" ma:fieldId="{2f59525e-df5b-4287-9504-28afd740693f}" ma:sspId="423ec6b2-e08b-4b2d-9a72-89d2394d75d6" ma:termSetId="d97b48d4-16b6-4548-a641-fc814e9a454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3bcb1eece134f9fbb9c122601bcbad9" ma:index="17" ma:taxonomy="true" ma:internalName="f3bcb1eece134f9fbb9c122601bcbad9" ma:taxonomyFieldName="Sensitive" ma:displayName="ihdSensitive" ma:readOnly="false" ma:default="1;#No|5a3976ab-92c2-4e88-b7f5-b15e26840ffe" ma:fieldId="{f3bcb1ee-ce13-4f9f-bb9c-122601bcbad9}" ma:sspId="423ec6b2-e08b-4b2d-9a72-89d2394d75d6" ma:termSetId="22d083ff-4270-4872-b655-43daa9f3177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590b5e49aba4712ac742d7f4a909e22" ma:index="18" nillable="true" ma:taxonomy="true" ma:internalName="h590b5e49aba4712ac742d7f4a909e22" ma:taxonomyFieldName="ihdStatus" ma:displayName="ihdStatus" ma:readOnly="false" ma:default="4;#Undefined|608c4cd4-eb6f-4698-b2c3-92207597f696" ma:fieldId="{1590b5e4-9aba-4712-ac74-2d7f4a909e22}" ma:sspId="423ec6b2-e08b-4b2d-9a72-89d2394d75d6" ma:termSetId="7029ab31-22c2-408e-8c74-a1602affee0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481049137104905958e32d7e59f9338" ma:index="20" nillable="true" ma:taxonomy="true" ma:internalName="c481049137104905958e32d7e59f9338" ma:taxonomyFieldName="ihdTypeofDocument" ma:displayName="ihdTypeofDocument" ma:readOnly="false" ma:default="3;#Undefined|a37414e2-2b09-4ff6-8c33-091ddb275a42" ma:fieldId="{c4810491-3710-4905-958e-32d7e59f9338}" ma:sspId="423ec6b2-e08b-4b2d-9a72-89d2394d75d6" ma:termSetId="f9ce31e0-94b6-4dbd-833d-08609fe3f0a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21" nillable="true" ma:displayName="Taxonomy Catch All Column" ma:hidden="true" ma:list="{4edea343-bcbe-4a3e-a53b-dc4c206a93fe}" ma:internalName="TaxCatchAll" ma:showField="CatchAllData" ma:web="99e9502d-9856-4795-8124-aff239b470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22" nillable="true" ma:displayName="Taxonomy Catch All Column1" ma:hidden="true" ma:list="{4edea343-bcbe-4a3e-a53b-dc4c206a93fe}" ma:internalName="TaxCatchAllLabel" ma:readOnly="true" ma:showField="CatchAllDataLabel" ma:web="99e9502d-9856-4795-8124-aff239b470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9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75805F-0CE1-4DA5-93AC-5FCB9023D11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E3E2BD80-7483-4D2B-A122-F741372BBE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F7AD3C-F90D-48A8-8ECF-FBDB0DCF3D9E}">
  <ds:schemaRefs>
    <ds:schemaRef ds:uri="http://schemas.microsoft.com/office/2006/metadata/properties"/>
    <ds:schemaRef ds:uri="http://schemas.microsoft.com/office/infopath/2007/PartnerControls"/>
    <ds:schemaRef ds:uri="3cc8e9d6-3537-4bb6-847b-45f44821c714"/>
  </ds:schemaRefs>
</ds:datastoreItem>
</file>

<file path=customXml/itemProps4.xml><?xml version="1.0" encoding="utf-8"?>
<ds:datastoreItem xmlns:ds="http://schemas.openxmlformats.org/officeDocument/2006/customXml" ds:itemID="{0B328ACF-74D5-4DA1-A0AF-E4ACAF7568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8e9d6-3537-4bb6-847b-45f44821c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 Aerts</dc:creator>
  <cp:keywords/>
  <dc:description/>
  <cp:lastModifiedBy>Hannelore Aerts</cp:lastModifiedBy>
  <cp:revision>5</cp:revision>
  <dcterms:created xsi:type="dcterms:W3CDTF">2020-10-27T10:11:00Z</dcterms:created>
  <dcterms:modified xsi:type="dcterms:W3CDTF">2021-02-0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FFD129F68B384E8A46FCBE1B0EAF85003E3ADCBF4ACF6841B979A6F4C15D9869</vt:lpwstr>
  </property>
  <property fmtid="{D5CDD505-2E9C-101B-9397-08002B2CF9AE}" pid="3" name="ihdStatus">
    <vt:lpwstr>4;#Undefined|608c4cd4-eb6f-4698-b2c3-92207597f696</vt:lpwstr>
  </property>
  <property fmtid="{D5CDD505-2E9C-101B-9397-08002B2CF9AE}" pid="4" name="ihdImpact">
    <vt:lpwstr>2;#Unofficial|73c08713-a7cf-4da8-a6d8-2036b615dc84</vt:lpwstr>
  </property>
  <property fmtid="{D5CDD505-2E9C-101B-9397-08002B2CF9AE}" pid="5" name="if59525edf5b4287950428afd740693f">
    <vt:lpwstr>Official2extern|9264f745-15bc-4fc3-acee-aaa6fb13d08b</vt:lpwstr>
  </property>
  <property fmtid="{D5CDD505-2E9C-101B-9397-08002B2CF9AE}" pid="6" name="f3bcb1eece134f9fbb9c122601bcbad9">
    <vt:lpwstr>Expert|e6bd7e0b-67bf-42aa-b033-d4bc7205ca8c</vt:lpwstr>
  </property>
  <property fmtid="{D5CDD505-2E9C-101B-9397-08002B2CF9AE}" pid="7" name="TaxCatchAll">
    <vt:lpwstr>5;#Official2extern|9264f745-15bc-4fc3-acee-aaa6fb13d08b;#9;#Document|4ceeb310-8ac0-47e5-a56f-6756738572ae;#7;#Expert|e6bd7e0b-67bf-42aa-b033-d4bc7205ca8c</vt:lpwstr>
  </property>
  <property fmtid="{D5CDD505-2E9C-101B-9397-08002B2CF9AE}" pid="8" name="Sensitive">
    <vt:lpwstr>1;#No|5a3976ab-92c2-4e88-b7f5-b15e26840ffe</vt:lpwstr>
  </property>
  <property fmtid="{D5CDD505-2E9C-101B-9397-08002B2CF9AE}" pid="9" name="h590b5e49aba4712ac742d7f4a909e22">
    <vt:lpwstr/>
  </property>
  <property fmtid="{D5CDD505-2E9C-101B-9397-08002B2CF9AE}" pid="10" name="ihdTypeofDocument">
    <vt:lpwstr>3;#Undefined|a37414e2-2b09-4ff6-8c33-091ddb275a42</vt:lpwstr>
  </property>
  <property fmtid="{D5CDD505-2E9C-101B-9397-08002B2CF9AE}" pid="11" name="c481049137104905958e32d7e59f9338">
    <vt:lpwstr>Document|4ceeb310-8ac0-47e5-a56f-6756738572ae</vt:lpwstr>
  </property>
  <property fmtid="{D5CDD505-2E9C-101B-9397-08002B2CF9AE}" pid="12" name="ihdStatus2">
    <vt:lpwstr>Draft</vt:lpwstr>
  </property>
  <property fmtid="{D5CDD505-2E9C-101B-9397-08002B2CF9AE}" pid="13" name="ihdVersion">
    <vt:r8>3</vt:r8>
  </property>
  <property fmtid="{D5CDD505-2E9C-101B-9397-08002B2CF9AE}" pid="14" name="Comment1">
    <vt:lpwstr>v1 &amp; v2 via GoogleDocs</vt:lpwstr>
  </property>
</Properties>
</file>